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1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Knowledge about Childhood Autism among Health Workers (KCAHW) Questionnaire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lease do not consult formal text books to answer these question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ank you for your time</w:t>
      </w:r>
      <w:r>
        <w:rPr>
          <w:rFonts w:cs="Times New Roman" w:ascii="Times New Roman" w:hAnsi="Times New Roman"/>
          <w:sz w:val="24"/>
          <w:szCs w:val="24"/>
        </w:rPr>
        <w:t xml:space="preserve">.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following behaviors best describe a child with Autism Spectrum Disorders (ASD)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Domain 1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i. Marked impairment in use of multiple non-verbal behaviors such as eye to eye contact, facial expression, body postures and gestures during social interaction?                                            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. Failure to develop peer relationship appropriate for developmental age?                             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i. Lack of spontaneous will to share enjoyment, interest or activities with other people?                                                 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v. Lack of social or emotional reciprocity?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. Staring into open space and not focusing on anything specific?                                             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. The child can appear as if deaf or dumb?   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i. Loss of interest in the environment and surroundings?  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ii. Social smile is usually absent in a child with Autism?    (A) Don't Know, (B) Yes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Domain 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. Delay or total lack of development of spoken language?  (A) Don't Know (B) Yes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Domain 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. Stereotyped and repetitive movement (e.g. Hand or finger flapping or twisting)?                     (A) Don't Know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. May be associated with abnormal eating habit?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i. Persistent preoccupation with parts of objects? 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v. Love for regimented routine activities?   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Domain 4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. Autism is Childhood Schizophrenia?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. Autism is an auto-immune condition?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i. Autism is a neuro-developmental disorder?  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v. Autism could be associated with Mental Retardation?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. Autism could be associated with Epilepsy? (A) Don't Know, (B) Yes, (C)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. Onset of Autism is usually in, (A) Neonatal age, (B) Infancy, (C) Childhoo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coring of Knowledge about Childhood Autism among Health Workers (KCAHW) Questionnai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Domain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. Marked impairment in use of multiple non-verbal behaviors such as eye to eye contact, facial expression, body postures     and gestures during social interaction?                                           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. Failure to develop peer relationship appropriate for developmental age?                             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i. Lack of spontaneous will to share enjoyment, interest or activities with other people?                                                 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v. Lack of social or emotional reciprocity?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. Staring into open space and not focusing on anything specific?                                             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. The child can appear as if deaf or dumb? 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i. Loss of interest in the environment and surroundings?  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ii. Social smile is usually absent in a child with Autism?    (A) 0, (B) 1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Domain 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. Delay or total lack of development of spoken language?  (A) 0 (B) 1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Domain 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. Stereotyped and repetitive movement (e.g. Hand or finger flapping or twisting)?                  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. May be associated with abnormal eating habit?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i. Persistent preoccupation with parts of objects? 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v. Love for regimented routine activities?   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Domain 4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. Autism is Childhood Schizophrenia?   (A) 0, (B) 0, (C)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. Autism is an auto-immune condition?  (A) 0, (B) 0, (C)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i. Autism is a neuro-developmental disorder?  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v. Autism could be associated with Mental Retardation?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. Autism could be associated with Epilepsy? (A) 0, (B) 1, (C) 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vi. Onset of Autism is usually in, (A) 0, (B) 0, (C)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4:09:00Z</dcterms:created>
  <dc:creator>MUIDEEN</dc:creator>
  <dc:description/>
  <dc:language>en-US</dc:language>
  <cp:lastModifiedBy>MUIDEEN</cp:lastModifiedBy>
  <dcterms:modified xsi:type="dcterms:W3CDTF">2015-08-20T14:09:00Z</dcterms:modified>
  <cp:revision>2</cp:revision>
  <dc:subject/>
  <dc:title/>
</cp:coreProperties>
</file>